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E6D93" w14:textId="40FC5E52" w:rsidR="005140A1" w:rsidRDefault="00E423CE" w:rsidP="009F70D8">
      <w:pPr>
        <w:pStyle w:val="Caption"/>
        <w:keepNext/>
        <w:jc w:val="left"/>
        <w:rPr>
          <w:rFonts w:cs="Times New Roman"/>
          <w:szCs w:val="24"/>
        </w:rPr>
      </w:pPr>
      <w:bookmarkStart w:id="0" w:name="_Toc79368880"/>
      <w:r>
        <w:rPr>
          <w:rFonts w:cs="Times New Roman"/>
          <w:szCs w:val="24"/>
        </w:rPr>
        <w:t>Appendix</w:t>
      </w:r>
      <w:r w:rsidR="009957F0">
        <w:rPr>
          <w:rFonts w:cs="Times New Roman"/>
          <w:szCs w:val="24"/>
        </w:rPr>
        <w:t xml:space="preserve"> 3</w:t>
      </w:r>
    </w:p>
    <w:p w14:paraId="7BB5C6E4" w14:textId="6504B270" w:rsidR="007B09F2" w:rsidRPr="005140A1" w:rsidRDefault="007B09F2" w:rsidP="009F70D8">
      <w:pPr>
        <w:pStyle w:val="Caption"/>
        <w:keepNext/>
        <w:jc w:val="left"/>
        <w:rPr>
          <w:rFonts w:cs="Times New Roman"/>
          <w:szCs w:val="24"/>
        </w:rPr>
      </w:pPr>
      <w:r w:rsidRPr="005140A1">
        <w:rPr>
          <w:rFonts w:cs="Times New Roman"/>
          <w:szCs w:val="24"/>
        </w:rPr>
        <w:t>Consolidated criteria for reporti</w:t>
      </w:r>
      <w:r w:rsidR="009F70D8" w:rsidRPr="005140A1">
        <w:rPr>
          <w:rFonts w:cs="Times New Roman"/>
          <w:szCs w:val="24"/>
        </w:rPr>
        <w:t>ng qualitative research (COREQ)</w:t>
      </w:r>
      <w:r w:rsidRPr="005140A1">
        <w:rPr>
          <w:rFonts w:cs="Times New Roman"/>
          <w:szCs w:val="24"/>
        </w:rPr>
        <w:t xml:space="preserve">: a 32-item </w:t>
      </w:r>
      <w:proofErr w:type="gramStart"/>
      <w:r w:rsidRPr="005140A1">
        <w:rPr>
          <w:rFonts w:cs="Times New Roman"/>
          <w:szCs w:val="24"/>
        </w:rPr>
        <w:t>checklist</w:t>
      </w:r>
      <w:bookmarkEnd w:id="0"/>
      <w:proofErr w:type="gramEnd"/>
    </w:p>
    <w:p w14:paraId="079C2253" w14:textId="77777777" w:rsidR="009F70D8" w:rsidRPr="009F70D8" w:rsidRDefault="009F70D8" w:rsidP="009F70D8">
      <w:pPr>
        <w:pStyle w:val="Default"/>
      </w:pPr>
    </w:p>
    <w:p w14:paraId="0BDD899F" w14:textId="77777777" w:rsidR="009F70D8" w:rsidRPr="009F70D8" w:rsidRDefault="009F70D8" w:rsidP="009F70D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9F70D8">
        <w:rPr>
          <w:rFonts w:ascii="Times New Roman" w:hAnsi="Times New Roman" w:cs="Times New Roman"/>
          <w:sz w:val="24"/>
          <w:szCs w:val="24"/>
        </w:rPr>
        <w:t xml:space="preserve">Developed from: </w:t>
      </w:r>
    </w:p>
    <w:p w14:paraId="4CF54678" w14:textId="77777777" w:rsidR="009F70D8" w:rsidRPr="009F70D8" w:rsidRDefault="009F70D8" w:rsidP="009F70D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F70D8">
        <w:rPr>
          <w:rFonts w:ascii="Times New Roman" w:hAnsi="Times New Roman" w:cs="Times New Roman"/>
          <w:noProof/>
          <w:sz w:val="24"/>
          <w:szCs w:val="24"/>
        </w:rPr>
        <w:t>Tong A, Sainsbury P, Craig J. Consolidated criteria for report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g qualitative research (COREQ): </w:t>
      </w:r>
      <w:r w:rsidRPr="009F70D8">
        <w:rPr>
          <w:rFonts w:ascii="Times New Roman" w:hAnsi="Times New Roman" w:cs="Times New Roman"/>
          <w:noProof/>
          <w:sz w:val="24"/>
          <w:szCs w:val="24"/>
        </w:rPr>
        <w:t xml:space="preserve">A 32-item checklist for interviews and focus groups. </w:t>
      </w:r>
      <w:r w:rsidRPr="009F70D8">
        <w:rPr>
          <w:rFonts w:ascii="Times New Roman" w:hAnsi="Times New Roman" w:cs="Times New Roman"/>
          <w:i/>
          <w:iCs/>
          <w:noProof/>
          <w:sz w:val="24"/>
          <w:szCs w:val="24"/>
        </w:rPr>
        <w:t>Int J Qual Heal Care</w:t>
      </w:r>
      <w:r w:rsidRPr="009F70D8">
        <w:rPr>
          <w:rFonts w:ascii="Times New Roman" w:hAnsi="Times New Roman" w:cs="Times New Roman"/>
          <w:noProof/>
          <w:sz w:val="24"/>
          <w:szCs w:val="24"/>
        </w:rPr>
        <w:t>. 2007;19(6):349-357. doi:10.1093/intqhc/mzm042</w:t>
      </w:r>
      <w:r w:rsidR="0093488C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89D3BC9" w14:textId="77777777" w:rsidR="009F70D8" w:rsidRPr="009F70D8" w:rsidRDefault="009F70D8" w:rsidP="009F70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081"/>
        <w:gridCol w:w="3680"/>
        <w:gridCol w:w="1589"/>
      </w:tblGrid>
      <w:tr w:rsidR="005E5228" w:rsidRPr="009F70D8" w14:paraId="482435AE" w14:textId="77777777" w:rsidTr="00250C7F">
        <w:trPr>
          <w:jc w:val="center"/>
        </w:trPr>
        <w:tc>
          <w:tcPr>
            <w:tcW w:w="2210" w:type="pct"/>
            <w:shd w:val="clear" w:color="auto" w:fill="auto"/>
          </w:tcPr>
          <w:p w14:paraId="430B9830" w14:textId="77777777" w:rsidR="005E5228" w:rsidRPr="009F70D8" w:rsidRDefault="005E5228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Item</w:t>
            </w:r>
          </w:p>
        </w:tc>
        <w:tc>
          <w:tcPr>
            <w:tcW w:w="1995" w:type="pct"/>
            <w:shd w:val="clear" w:color="auto" w:fill="auto"/>
          </w:tcPr>
          <w:p w14:paraId="2EDA412E" w14:textId="77777777" w:rsidR="005E5228" w:rsidRPr="009F70D8" w:rsidRDefault="005E5228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795" w:type="pct"/>
          </w:tcPr>
          <w:p w14:paraId="06035017" w14:textId="77777777" w:rsidR="005E5228" w:rsidRPr="009F70D8" w:rsidRDefault="005E5228" w:rsidP="009F70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o</w:t>
            </w:r>
          </w:p>
        </w:tc>
      </w:tr>
      <w:tr w:rsidR="00E268C1" w:rsidRPr="009F70D8" w14:paraId="2C5F3E55" w14:textId="77777777" w:rsidTr="00E268C1">
        <w:trPr>
          <w:jc w:val="center"/>
        </w:trPr>
        <w:tc>
          <w:tcPr>
            <w:tcW w:w="5000" w:type="pct"/>
            <w:gridSpan w:val="3"/>
          </w:tcPr>
          <w:p w14:paraId="302C3E50" w14:textId="77777777" w:rsidR="00E268C1" w:rsidRPr="009F70D8" w:rsidRDefault="00E268C1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E268C1" w:rsidRPr="009F70D8" w14:paraId="276B45DB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5CE7105A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Personal Characteristics</w:t>
            </w:r>
          </w:p>
        </w:tc>
      </w:tr>
      <w:tr w:rsidR="005E5228" w:rsidRPr="009F70D8" w14:paraId="3CF27CBB" w14:textId="77777777" w:rsidTr="00250C7F">
        <w:trPr>
          <w:jc w:val="center"/>
        </w:trPr>
        <w:tc>
          <w:tcPr>
            <w:tcW w:w="2210" w:type="pct"/>
          </w:tcPr>
          <w:p w14:paraId="5963B162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1995" w:type="pct"/>
          </w:tcPr>
          <w:p w14:paraId="6098D9BC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795" w:type="pct"/>
          </w:tcPr>
          <w:p w14:paraId="62E5F908" w14:textId="06040F23" w:rsidR="00C26346" w:rsidRDefault="00ED0397" w:rsidP="00B7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25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D02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372E5">
              <w:rPr>
                <w:rFonts w:ascii="Times New Roman" w:hAnsi="Times New Roman" w:cs="Times New Roman"/>
                <w:sz w:val="24"/>
                <w:szCs w:val="24"/>
              </w:rPr>
              <w:t xml:space="preserve"> data collection sub-heading of methods</w:t>
            </w:r>
          </w:p>
          <w:p w14:paraId="2B8F8BCA" w14:textId="59B85C0C" w:rsidR="005E5228" w:rsidRPr="009F70D8" w:rsidRDefault="005E5228" w:rsidP="00B760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228" w:rsidRPr="009F70D8" w14:paraId="28D85C5E" w14:textId="77777777" w:rsidTr="00250C7F">
        <w:trPr>
          <w:jc w:val="center"/>
        </w:trPr>
        <w:tc>
          <w:tcPr>
            <w:tcW w:w="2210" w:type="pct"/>
          </w:tcPr>
          <w:p w14:paraId="3DA7DC30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1995" w:type="pct"/>
          </w:tcPr>
          <w:p w14:paraId="6BB6F780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795" w:type="pct"/>
          </w:tcPr>
          <w:p w14:paraId="6541D013" w14:textId="7A1F0D41" w:rsidR="005E5228" w:rsidRPr="009F70D8" w:rsidRDefault="000B6C4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63E38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EF4080">
              <w:rPr>
                <w:rFonts w:ascii="Times New Roman" w:hAnsi="Times New Roman" w:cs="Times New Roman"/>
                <w:sz w:val="24"/>
                <w:szCs w:val="24"/>
              </w:rPr>
              <w:t xml:space="preserve">research team and </w:t>
            </w:r>
            <w:r w:rsidR="006C4F7C">
              <w:rPr>
                <w:rFonts w:ascii="Times New Roman" w:hAnsi="Times New Roman" w:cs="Times New Roman"/>
                <w:sz w:val="24"/>
                <w:szCs w:val="24"/>
              </w:rPr>
              <w:t>reflexivity sub-heading of methods</w:t>
            </w:r>
          </w:p>
        </w:tc>
      </w:tr>
      <w:tr w:rsidR="005E5228" w:rsidRPr="009F70D8" w14:paraId="5D5CF603" w14:textId="77777777" w:rsidTr="00250C7F">
        <w:trPr>
          <w:jc w:val="center"/>
        </w:trPr>
        <w:tc>
          <w:tcPr>
            <w:tcW w:w="2210" w:type="pct"/>
          </w:tcPr>
          <w:p w14:paraId="0F5C5878" w14:textId="77777777" w:rsidR="005E5228" w:rsidRPr="00320AEE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20AEE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995" w:type="pct"/>
          </w:tcPr>
          <w:p w14:paraId="64BAB0A9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795" w:type="pct"/>
            <w:shd w:val="clear" w:color="auto" w:fill="auto"/>
          </w:tcPr>
          <w:p w14:paraId="69181EA8" w14:textId="5C95869B" w:rsidR="005E5228" w:rsidRPr="009F70D8" w:rsidRDefault="00EF4080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 research team and reflexivity sub-heading of methods</w:t>
            </w:r>
          </w:p>
        </w:tc>
      </w:tr>
      <w:tr w:rsidR="005E5228" w:rsidRPr="009F70D8" w14:paraId="58860CC6" w14:textId="77777777" w:rsidTr="00250C7F">
        <w:trPr>
          <w:jc w:val="center"/>
        </w:trPr>
        <w:tc>
          <w:tcPr>
            <w:tcW w:w="2210" w:type="pct"/>
          </w:tcPr>
          <w:p w14:paraId="5256A8E8" w14:textId="77777777" w:rsidR="005E5228" w:rsidRPr="00320AEE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20AE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95" w:type="pct"/>
          </w:tcPr>
          <w:p w14:paraId="619AA19F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795" w:type="pct"/>
            <w:shd w:val="clear" w:color="auto" w:fill="auto"/>
          </w:tcPr>
          <w:p w14:paraId="04374CB2" w14:textId="6290D0EE" w:rsidR="005E5228" w:rsidRPr="009F70D8" w:rsidRDefault="00EF4080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 research team and reflexivity sub-heading of methods</w:t>
            </w:r>
          </w:p>
        </w:tc>
      </w:tr>
      <w:tr w:rsidR="005E5228" w:rsidRPr="009F70D8" w14:paraId="04246802" w14:textId="77777777" w:rsidTr="00250C7F">
        <w:trPr>
          <w:jc w:val="center"/>
        </w:trPr>
        <w:tc>
          <w:tcPr>
            <w:tcW w:w="2210" w:type="pct"/>
          </w:tcPr>
          <w:p w14:paraId="29A4E60B" w14:textId="77777777" w:rsidR="005E5228" w:rsidRPr="00320AEE" w:rsidRDefault="005E5228" w:rsidP="009F70D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AEE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1995" w:type="pct"/>
          </w:tcPr>
          <w:p w14:paraId="3619ECDE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795" w:type="pct"/>
            <w:shd w:val="clear" w:color="auto" w:fill="auto"/>
          </w:tcPr>
          <w:p w14:paraId="1BA0D552" w14:textId="2FDAF9E2" w:rsidR="005E5228" w:rsidRPr="009F70D8" w:rsidRDefault="00EF4080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 research team and reflexivity sub-heading of methods</w:t>
            </w:r>
          </w:p>
        </w:tc>
      </w:tr>
      <w:tr w:rsidR="00E268C1" w:rsidRPr="009F70D8" w14:paraId="18788A0E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03B6D791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lationship with participants</w:t>
            </w:r>
          </w:p>
        </w:tc>
      </w:tr>
      <w:tr w:rsidR="005E5228" w:rsidRPr="009F70D8" w14:paraId="0DF8B4FE" w14:textId="77777777" w:rsidTr="00250C7F">
        <w:trPr>
          <w:jc w:val="center"/>
        </w:trPr>
        <w:tc>
          <w:tcPr>
            <w:tcW w:w="2210" w:type="pct"/>
          </w:tcPr>
          <w:p w14:paraId="6354ED49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1995" w:type="pct"/>
          </w:tcPr>
          <w:p w14:paraId="4C1FFE2F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795" w:type="pct"/>
          </w:tcPr>
          <w:p w14:paraId="49D510F7" w14:textId="6BE8444F" w:rsidR="005E5228" w:rsidRPr="009F70D8" w:rsidRDefault="00EF4080" w:rsidP="00963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 research team and reflexivity sub-heading of methods</w:t>
            </w:r>
          </w:p>
        </w:tc>
      </w:tr>
      <w:tr w:rsidR="005E5228" w:rsidRPr="009F70D8" w14:paraId="06A52713" w14:textId="77777777" w:rsidTr="00250C7F">
        <w:trPr>
          <w:jc w:val="center"/>
        </w:trPr>
        <w:tc>
          <w:tcPr>
            <w:tcW w:w="2210" w:type="pct"/>
          </w:tcPr>
          <w:p w14:paraId="194435EA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 knowledge of the interviewer</w:t>
            </w:r>
          </w:p>
        </w:tc>
        <w:tc>
          <w:tcPr>
            <w:tcW w:w="1995" w:type="pct"/>
          </w:tcPr>
          <w:p w14:paraId="68D509FA" w14:textId="77777777" w:rsidR="005E5228" w:rsidRPr="009F70D8" w:rsidRDefault="005E5228" w:rsidP="009F70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</w:t>
            </w:r>
          </w:p>
          <w:p w14:paraId="4FECAFF5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</w:tc>
        <w:tc>
          <w:tcPr>
            <w:tcW w:w="795" w:type="pct"/>
          </w:tcPr>
          <w:p w14:paraId="69B60330" w14:textId="118D9D0C" w:rsidR="005E5228" w:rsidRPr="009F70D8" w:rsidRDefault="00EF4080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 research team and reflexivity sub-heading of methods</w:t>
            </w:r>
          </w:p>
        </w:tc>
      </w:tr>
      <w:tr w:rsidR="005E5228" w:rsidRPr="009F70D8" w14:paraId="363B8EC0" w14:textId="77777777" w:rsidTr="00250C7F">
        <w:trPr>
          <w:jc w:val="center"/>
        </w:trPr>
        <w:tc>
          <w:tcPr>
            <w:tcW w:w="2210" w:type="pct"/>
          </w:tcPr>
          <w:p w14:paraId="08D8C731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0C7F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1995" w:type="pct"/>
          </w:tcPr>
          <w:p w14:paraId="7F5E5A9E" w14:textId="77777777" w:rsidR="005E5228" w:rsidRPr="009F70D8" w:rsidRDefault="005E5228" w:rsidP="009F70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795" w:type="pct"/>
          </w:tcPr>
          <w:p w14:paraId="3A85B347" w14:textId="11F9422A" w:rsidR="005E5228" w:rsidRPr="009F70D8" w:rsidRDefault="00EF4080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 research team and reflexivity sub-heading of methods</w:t>
            </w:r>
          </w:p>
        </w:tc>
      </w:tr>
      <w:tr w:rsidR="00E268C1" w:rsidRPr="009F70D8" w14:paraId="217B2150" w14:textId="77777777" w:rsidTr="00E268C1">
        <w:trPr>
          <w:jc w:val="center"/>
        </w:trPr>
        <w:tc>
          <w:tcPr>
            <w:tcW w:w="5000" w:type="pct"/>
            <w:gridSpan w:val="3"/>
          </w:tcPr>
          <w:p w14:paraId="25E01B11" w14:textId="77777777" w:rsidR="00E268C1" w:rsidRPr="009F70D8" w:rsidRDefault="00E268C1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E268C1" w:rsidRPr="009F70D8" w14:paraId="6D5A57C5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0BB9AE24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</w:tr>
      <w:tr w:rsidR="005E5228" w:rsidRPr="009F70D8" w14:paraId="2A996C2A" w14:textId="77777777" w:rsidTr="00250C7F">
        <w:trPr>
          <w:jc w:val="center"/>
        </w:trPr>
        <w:tc>
          <w:tcPr>
            <w:tcW w:w="2210" w:type="pct"/>
          </w:tcPr>
          <w:p w14:paraId="3DE5FF5A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1995" w:type="pct"/>
          </w:tcPr>
          <w:p w14:paraId="3B81F0FE" w14:textId="77777777" w:rsidR="005E5228" w:rsidRPr="009F70D8" w:rsidRDefault="005E5228" w:rsidP="009F70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795" w:type="pct"/>
          </w:tcPr>
          <w:p w14:paraId="42F776E8" w14:textId="7F6B8C7B" w:rsidR="00963500" w:rsidRPr="009F70D8" w:rsidRDefault="00201315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 data analysis sub-heading of methods</w:t>
            </w:r>
          </w:p>
        </w:tc>
      </w:tr>
      <w:tr w:rsidR="00E268C1" w:rsidRPr="009F70D8" w14:paraId="11F741CD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5AD7557B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Participant selection</w:t>
            </w:r>
          </w:p>
        </w:tc>
      </w:tr>
      <w:tr w:rsidR="005E5228" w:rsidRPr="009F70D8" w14:paraId="622C7BD2" w14:textId="77777777" w:rsidTr="00250C7F">
        <w:trPr>
          <w:jc w:val="center"/>
        </w:trPr>
        <w:tc>
          <w:tcPr>
            <w:tcW w:w="2210" w:type="pct"/>
          </w:tcPr>
          <w:p w14:paraId="55A42173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1995" w:type="pct"/>
          </w:tcPr>
          <w:p w14:paraId="14A419AA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795" w:type="pct"/>
          </w:tcPr>
          <w:p w14:paraId="2422B2A7" w14:textId="3F74E980" w:rsidR="00963500" w:rsidRPr="009F70D8" w:rsidRDefault="00AD025A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6 </w:t>
            </w:r>
            <w:r w:rsidR="00A73F3A">
              <w:rPr>
                <w:rFonts w:ascii="Times New Roman" w:hAnsi="Times New Roman" w:cs="Times New Roman"/>
                <w:sz w:val="24"/>
                <w:szCs w:val="24"/>
              </w:rPr>
              <w:t>recruitment sub-heading of methods</w:t>
            </w:r>
          </w:p>
        </w:tc>
      </w:tr>
      <w:tr w:rsidR="005E5228" w:rsidRPr="009F70D8" w14:paraId="2E606DB2" w14:textId="77777777" w:rsidTr="00250C7F">
        <w:trPr>
          <w:jc w:val="center"/>
        </w:trPr>
        <w:tc>
          <w:tcPr>
            <w:tcW w:w="2210" w:type="pct"/>
          </w:tcPr>
          <w:p w14:paraId="5F97083F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1995" w:type="pct"/>
          </w:tcPr>
          <w:p w14:paraId="40243460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795" w:type="pct"/>
          </w:tcPr>
          <w:p w14:paraId="6086CC81" w14:textId="48BFECEE" w:rsidR="00963500" w:rsidRPr="009F70D8" w:rsidRDefault="00A73F3A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F3A">
              <w:rPr>
                <w:rFonts w:ascii="Times New Roman" w:hAnsi="Times New Roman" w:cs="Times New Roman"/>
                <w:sz w:val="24"/>
                <w:szCs w:val="24"/>
              </w:rPr>
              <w:t>P6 recruitment sub-heading of methods</w:t>
            </w:r>
          </w:p>
        </w:tc>
      </w:tr>
      <w:tr w:rsidR="005E5228" w:rsidRPr="009F70D8" w14:paraId="10415B1B" w14:textId="77777777" w:rsidTr="00250C7F">
        <w:trPr>
          <w:jc w:val="center"/>
        </w:trPr>
        <w:tc>
          <w:tcPr>
            <w:tcW w:w="2210" w:type="pct"/>
          </w:tcPr>
          <w:p w14:paraId="445D10AB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995" w:type="pct"/>
          </w:tcPr>
          <w:p w14:paraId="41554324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795" w:type="pct"/>
          </w:tcPr>
          <w:p w14:paraId="62E898F8" w14:textId="7D9D3E10" w:rsidR="00963500" w:rsidRPr="009F70D8" w:rsidRDefault="0021666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8 </w:t>
            </w:r>
            <w:r w:rsidR="00856092">
              <w:rPr>
                <w:rFonts w:ascii="Times New Roman" w:hAnsi="Times New Roman" w:cs="Times New Roman"/>
                <w:sz w:val="24"/>
                <w:szCs w:val="24"/>
              </w:rPr>
              <w:t>participant characteristics and context sub-heading of Results</w:t>
            </w:r>
          </w:p>
        </w:tc>
      </w:tr>
      <w:tr w:rsidR="005E5228" w:rsidRPr="009F70D8" w14:paraId="5BC752D7" w14:textId="77777777" w:rsidTr="00250C7F">
        <w:trPr>
          <w:jc w:val="center"/>
        </w:trPr>
        <w:tc>
          <w:tcPr>
            <w:tcW w:w="2210" w:type="pct"/>
          </w:tcPr>
          <w:p w14:paraId="3650DBB3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1995" w:type="pct"/>
          </w:tcPr>
          <w:p w14:paraId="5709210A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795" w:type="pct"/>
          </w:tcPr>
          <w:p w14:paraId="6362AE58" w14:textId="3CAA1E57" w:rsidR="00963500" w:rsidRPr="009F70D8" w:rsidRDefault="00121E54" w:rsidP="00963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E54">
              <w:rPr>
                <w:rFonts w:ascii="Times New Roman" w:hAnsi="Times New Roman" w:cs="Times New Roman"/>
                <w:sz w:val="24"/>
                <w:szCs w:val="24"/>
              </w:rPr>
              <w:t>P8 participant characteristics and context sub-heading of Results</w:t>
            </w:r>
            <w:r w:rsidRPr="00121E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35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A5B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ly those who expressed willingness to participate</w:t>
            </w:r>
            <w:r w:rsidR="009635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963500" w:rsidRPr="008C73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re included in the study</w:t>
            </w:r>
            <w:r w:rsidR="009635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therefore no </w:t>
            </w:r>
            <w:r w:rsidR="002046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e refused</w:t>
            </w:r>
            <w:r w:rsidR="009635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E268C1" w:rsidRPr="009F70D8" w14:paraId="0FAF89A2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08C1D907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5E5228" w:rsidRPr="009F70D8" w14:paraId="6606DCED" w14:textId="77777777" w:rsidTr="00250C7F">
        <w:trPr>
          <w:jc w:val="center"/>
        </w:trPr>
        <w:tc>
          <w:tcPr>
            <w:tcW w:w="2210" w:type="pct"/>
          </w:tcPr>
          <w:p w14:paraId="5C3FC625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tting of data collection</w:t>
            </w:r>
          </w:p>
        </w:tc>
        <w:tc>
          <w:tcPr>
            <w:tcW w:w="1995" w:type="pct"/>
          </w:tcPr>
          <w:p w14:paraId="15A15F6C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795" w:type="pct"/>
          </w:tcPr>
          <w:p w14:paraId="3F421AB1" w14:textId="4B53DE8A" w:rsidR="002046B8" w:rsidRPr="009F70D8" w:rsidRDefault="00685D27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27">
              <w:rPr>
                <w:rFonts w:ascii="Times New Roman" w:hAnsi="Times New Roman" w:cs="Times New Roman"/>
                <w:sz w:val="24"/>
                <w:szCs w:val="24"/>
              </w:rPr>
              <w:t>P6 data collection sub-heading of methods</w:t>
            </w:r>
          </w:p>
        </w:tc>
      </w:tr>
      <w:tr w:rsidR="005E5228" w:rsidRPr="009F70D8" w14:paraId="05FC92DD" w14:textId="77777777" w:rsidTr="00250C7F">
        <w:trPr>
          <w:jc w:val="center"/>
        </w:trPr>
        <w:tc>
          <w:tcPr>
            <w:tcW w:w="2210" w:type="pct"/>
          </w:tcPr>
          <w:p w14:paraId="30566E21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1995" w:type="pct"/>
          </w:tcPr>
          <w:p w14:paraId="7ECBAF64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795" w:type="pct"/>
          </w:tcPr>
          <w:p w14:paraId="1B6B7F3A" w14:textId="54EF4FC8" w:rsidR="00991B49" w:rsidRPr="009F70D8" w:rsidRDefault="00814D69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D69">
              <w:rPr>
                <w:rFonts w:ascii="Times New Roman" w:hAnsi="Times New Roman" w:cs="Times New Roman"/>
                <w:sz w:val="24"/>
                <w:szCs w:val="24"/>
              </w:rPr>
              <w:t>P6 data collection sub-heading of methods</w:t>
            </w:r>
          </w:p>
        </w:tc>
      </w:tr>
      <w:tr w:rsidR="005E5228" w:rsidRPr="009F70D8" w14:paraId="5E6754B6" w14:textId="77777777" w:rsidTr="00250C7F">
        <w:trPr>
          <w:jc w:val="center"/>
        </w:trPr>
        <w:tc>
          <w:tcPr>
            <w:tcW w:w="2210" w:type="pct"/>
          </w:tcPr>
          <w:p w14:paraId="459AE401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1995" w:type="pct"/>
          </w:tcPr>
          <w:p w14:paraId="6229CB49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795" w:type="pct"/>
          </w:tcPr>
          <w:p w14:paraId="09F5C2A7" w14:textId="5347857E" w:rsidR="00F85CEA" w:rsidRDefault="002C620A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  <w:p w14:paraId="78688FF3" w14:textId="4E29A481" w:rsidR="002046B8" w:rsidRPr="009F70D8" w:rsidRDefault="002046B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F85C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620A">
              <w:rPr>
                <w:rFonts w:ascii="Times New Roman" w:hAnsi="Times New Roman" w:cs="Times New Roman"/>
                <w:sz w:val="24"/>
                <w:szCs w:val="24"/>
              </w:rPr>
              <w:t>. Participant characteristics</w:t>
            </w:r>
          </w:p>
        </w:tc>
      </w:tr>
      <w:tr w:rsidR="00E268C1" w:rsidRPr="009F70D8" w14:paraId="049D1BFC" w14:textId="77777777" w:rsidTr="004225C1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14:paraId="3D29B8A3" w14:textId="77777777" w:rsidR="00E268C1" w:rsidRPr="00680E56" w:rsidRDefault="00E268C1" w:rsidP="009F7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25C1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5E5228" w:rsidRPr="009F70D8" w14:paraId="4516CD00" w14:textId="77777777" w:rsidTr="00250C7F">
        <w:trPr>
          <w:jc w:val="center"/>
        </w:trPr>
        <w:tc>
          <w:tcPr>
            <w:tcW w:w="2210" w:type="pct"/>
          </w:tcPr>
          <w:p w14:paraId="1A475310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1995" w:type="pct"/>
          </w:tcPr>
          <w:p w14:paraId="3D4A4F59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795" w:type="pct"/>
          </w:tcPr>
          <w:p w14:paraId="66D2EE8F" w14:textId="3BE1ADD2" w:rsidR="005E5228" w:rsidRPr="009F70D8" w:rsidRDefault="00336FA2" w:rsidP="00422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FA2">
              <w:rPr>
                <w:rFonts w:ascii="Times New Roman" w:hAnsi="Times New Roman" w:cs="Times New Roman"/>
                <w:sz w:val="24"/>
                <w:szCs w:val="24"/>
              </w:rPr>
              <w:t>P6 data collection sub-heading of methods</w:t>
            </w:r>
          </w:p>
        </w:tc>
      </w:tr>
      <w:tr w:rsidR="005E5228" w:rsidRPr="009F70D8" w14:paraId="7E0C4E84" w14:textId="77777777" w:rsidTr="00250C7F">
        <w:trPr>
          <w:jc w:val="center"/>
        </w:trPr>
        <w:tc>
          <w:tcPr>
            <w:tcW w:w="2210" w:type="pct"/>
          </w:tcPr>
          <w:p w14:paraId="16C345CE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1995" w:type="pct"/>
          </w:tcPr>
          <w:p w14:paraId="5C59AA47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795" w:type="pct"/>
          </w:tcPr>
          <w:p w14:paraId="76E659B4" w14:textId="77777777" w:rsidR="005E5228" w:rsidRPr="009F70D8" w:rsidRDefault="002046B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E5228" w:rsidRPr="009F70D8" w14:paraId="63F013C1" w14:textId="77777777" w:rsidTr="00250C7F">
        <w:trPr>
          <w:jc w:val="center"/>
        </w:trPr>
        <w:tc>
          <w:tcPr>
            <w:tcW w:w="2210" w:type="pct"/>
          </w:tcPr>
          <w:p w14:paraId="392D0F2C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1995" w:type="pct"/>
          </w:tcPr>
          <w:p w14:paraId="10ABD025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795" w:type="pct"/>
          </w:tcPr>
          <w:p w14:paraId="493DD3B8" w14:textId="63EE35BB" w:rsidR="002046B8" w:rsidRPr="009F70D8" w:rsidRDefault="006E2092" w:rsidP="00700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092">
              <w:rPr>
                <w:rFonts w:ascii="Times New Roman" w:hAnsi="Times New Roman" w:cs="Times New Roman"/>
                <w:sz w:val="24"/>
                <w:szCs w:val="24"/>
              </w:rPr>
              <w:t>P6 data collection sub-heading of methods</w:t>
            </w:r>
          </w:p>
        </w:tc>
      </w:tr>
      <w:tr w:rsidR="005E5228" w:rsidRPr="009F70D8" w14:paraId="496AF4EC" w14:textId="77777777" w:rsidTr="00250C7F">
        <w:trPr>
          <w:jc w:val="center"/>
        </w:trPr>
        <w:tc>
          <w:tcPr>
            <w:tcW w:w="2210" w:type="pct"/>
          </w:tcPr>
          <w:p w14:paraId="0C32D21F" w14:textId="77777777" w:rsidR="005E5228" w:rsidRPr="00250C7F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0C7F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1995" w:type="pct"/>
          </w:tcPr>
          <w:p w14:paraId="14B39E2B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795" w:type="pct"/>
          </w:tcPr>
          <w:p w14:paraId="0B40A0F1" w14:textId="66CF5412" w:rsidR="00CF0539" w:rsidRPr="009F70D8" w:rsidRDefault="00664BDC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BDC">
              <w:rPr>
                <w:rFonts w:ascii="Times New Roman" w:hAnsi="Times New Roman" w:cs="Times New Roman"/>
                <w:sz w:val="24"/>
                <w:szCs w:val="24"/>
              </w:rPr>
              <w:t>P7 data analysis sub-heading of methods</w:t>
            </w:r>
            <w:r w:rsidR="00250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E5228" w:rsidRPr="009F70D8" w14:paraId="2CE5D3B2" w14:textId="77777777" w:rsidTr="00250C7F">
        <w:trPr>
          <w:jc w:val="center"/>
        </w:trPr>
        <w:tc>
          <w:tcPr>
            <w:tcW w:w="2210" w:type="pct"/>
          </w:tcPr>
          <w:p w14:paraId="2742E47E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995" w:type="pct"/>
          </w:tcPr>
          <w:p w14:paraId="4C4478AF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795" w:type="pct"/>
          </w:tcPr>
          <w:p w14:paraId="3CA8A59A" w14:textId="6676E6BF" w:rsidR="002046B8" w:rsidRPr="009F70D8" w:rsidRDefault="000817FE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7FE">
              <w:rPr>
                <w:rFonts w:ascii="Times New Roman" w:hAnsi="Times New Roman" w:cs="Times New Roman"/>
                <w:sz w:val="24"/>
                <w:szCs w:val="24"/>
              </w:rPr>
              <w:t xml:space="preserve">P8 participant characteristics and context sub-heading of </w:t>
            </w:r>
            <w:r w:rsidR="007F151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817FE">
              <w:rPr>
                <w:rFonts w:ascii="Times New Roman" w:hAnsi="Times New Roman" w:cs="Times New Roman"/>
                <w:sz w:val="24"/>
                <w:szCs w:val="24"/>
              </w:rPr>
              <w:t>esults</w:t>
            </w:r>
          </w:p>
        </w:tc>
      </w:tr>
      <w:tr w:rsidR="005E5228" w:rsidRPr="009F70D8" w14:paraId="58462302" w14:textId="77777777" w:rsidTr="00250C7F">
        <w:trPr>
          <w:jc w:val="center"/>
        </w:trPr>
        <w:tc>
          <w:tcPr>
            <w:tcW w:w="2210" w:type="pct"/>
          </w:tcPr>
          <w:p w14:paraId="07F729D6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1995" w:type="pct"/>
          </w:tcPr>
          <w:p w14:paraId="300CA5E0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795" w:type="pct"/>
          </w:tcPr>
          <w:p w14:paraId="05458D30" w14:textId="361B3FCA" w:rsidR="002046B8" w:rsidRPr="009F70D8" w:rsidRDefault="00944ED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ED1">
              <w:rPr>
                <w:rFonts w:ascii="Times New Roman" w:hAnsi="Times New Roman" w:cs="Times New Roman"/>
                <w:sz w:val="24"/>
                <w:szCs w:val="24"/>
              </w:rPr>
              <w:t>P6 data collection sub-heading of methods</w:t>
            </w:r>
          </w:p>
        </w:tc>
      </w:tr>
      <w:tr w:rsidR="005E5228" w:rsidRPr="009F70D8" w14:paraId="0E734447" w14:textId="77777777" w:rsidTr="00250C7F">
        <w:trPr>
          <w:jc w:val="center"/>
        </w:trPr>
        <w:tc>
          <w:tcPr>
            <w:tcW w:w="2210" w:type="pct"/>
          </w:tcPr>
          <w:p w14:paraId="15B9E2E3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1995" w:type="pct"/>
          </w:tcPr>
          <w:p w14:paraId="1741EC2B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795" w:type="pct"/>
          </w:tcPr>
          <w:p w14:paraId="4C9515D4" w14:textId="77CC3E14" w:rsidR="002046B8" w:rsidRPr="009F70D8" w:rsidRDefault="00677C7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68C1" w:rsidRPr="009F70D8" w14:paraId="1A15C660" w14:textId="77777777" w:rsidTr="00E268C1">
        <w:trPr>
          <w:jc w:val="center"/>
        </w:trPr>
        <w:tc>
          <w:tcPr>
            <w:tcW w:w="5000" w:type="pct"/>
            <w:gridSpan w:val="3"/>
          </w:tcPr>
          <w:p w14:paraId="770F1E99" w14:textId="77777777" w:rsidR="00E268C1" w:rsidRPr="009F70D8" w:rsidRDefault="00E268C1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E268C1" w:rsidRPr="009F70D8" w14:paraId="430E3043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50680ED7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</w:tr>
      <w:tr w:rsidR="00250C7F" w:rsidRPr="009F70D8" w14:paraId="539FAAA8" w14:textId="77777777" w:rsidTr="00250C7F">
        <w:trPr>
          <w:jc w:val="center"/>
        </w:trPr>
        <w:tc>
          <w:tcPr>
            <w:tcW w:w="2210" w:type="pct"/>
          </w:tcPr>
          <w:p w14:paraId="125E523C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0C7F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1995" w:type="pct"/>
          </w:tcPr>
          <w:p w14:paraId="47857DBF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795" w:type="pct"/>
          </w:tcPr>
          <w:p w14:paraId="17F2AB3B" w14:textId="69BA1BE8" w:rsidR="00250C7F" w:rsidRPr="009F70D8" w:rsidRDefault="00775A15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 research team and reflexivity sub-heading of methods</w:t>
            </w:r>
            <w:r w:rsidR="00250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50C7F" w:rsidRPr="009F70D8" w14:paraId="6EF32EC2" w14:textId="77777777" w:rsidTr="00250C7F">
        <w:trPr>
          <w:jc w:val="center"/>
        </w:trPr>
        <w:tc>
          <w:tcPr>
            <w:tcW w:w="2210" w:type="pct"/>
          </w:tcPr>
          <w:p w14:paraId="2F62E006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ription of the coding tree</w:t>
            </w:r>
          </w:p>
        </w:tc>
        <w:tc>
          <w:tcPr>
            <w:tcW w:w="1995" w:type="pct"/>
          </w:tcPr>
          <w:p w14:paraId="7F391CB8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795" w:type="pct"/>
          </w:tcPr>
          <w:p w14:paraId="278BC7C8" w14:textId="2E49F3E0" w:rsidR="00250C7F" w:rsidRDefault="00A6154E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  <w:p w14:paraId="4D0FB72E" w14:textId="661DA446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es and sub-themes given in Table 2</w:t>
            </w:r>
            <w:r w:rsidR="003937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50C7F" w:rsidRPr="009F70D8" w14:paraId="6E273EB6" w14:textId="77777777" w:rsidTr="00250C7F">
        <w:trPr>
          <w:jc w:val="center"/>
        </w:trPr>
        <w:tc>
          <w:tcPr>
            <w:tcW w:w="2210" w:type="pct"/>
          </w:tcPr>
          <w:p w14:paraId="0255BA86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1995" w:type="pct"/>
          </w:tcPr>
          <w:p w14:paraId="2DE1457A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795" w:type="pct"/>
          </w:tcPr>
          <w:p w14:paraId="6341CB75" w14:textId="15B1EC23" w:rsidR="00250C7F" w:rsidRPr="009F70D8" w:rsidRDefault="00A6154E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54E">
              <w:rPr>
                <w:rFonts w:ascii="Times New Roman" w:hAnsi="Times New Roman" w:cs="Times New Roman"/>
                <w:sz w:val="24"/>
                <w:szCs w:val="24"/>
              </w:rPr>
              <w:t>P7 data analysis sub-heading of methods</w:t>
            </w:r>
          </w:p>
        </w:tc>
      </w:tr>
      <w:tr w:rsidR="00250C7F" w:rsidRPr="009F70D8" w14:paraId="6757F118" w14:textId="77777777" w:rsidTr="00250C7F">
        <w:trPr>
          <w:jc w:val="center"/>
        </w:trPr>
        <w:tc>
          <w:tcPr>
            <w:tcW w:w="2210" w:type="pct"/>
          </w:tcPr>
          <w:p w14:paraId="729DCBF1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1995" w:type="pct"/>
          </w:tcPr>
          <w:p w14:paraId="2AA5D842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795" w:type="pct"/>
          </w:tcPr>
          <w:p w14:paraId="668A6BD6" w14:textId="14C7A1CE" w:rsidR="00250C7F" w:rsidRPr="009F70D8" w:rsidRDefault="00505451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451">
              <w:rPr>
                <w:rFonts w:ascii="Times New Roman" w:hAnsi="Times New Roman" w:cs="Times New Roman"/>
                <w:sz w:val="24"/>
                <w:szCs w:val="24"/>
              </w:rPr>
              <w:t>P7 data analysis sub-heading of methods</w:t>
            </w:r>
          </w:p>
        </w:tc>
      </w:tr>
      <w:tr w:rsidR="00250C7F" w:rsidRPr="009F70D8" w14:paraId="660042DB" w14:textId="77777777" w:rsidTr="00250C7F">
        <w:trPr>
          <w:jc w:val="center"/>
        </w:trPr>
        <w:tc>
          <w:tcPr>
            <w:tcW w:w="2210" w:type="pct"/>
          </w:tcPr>
          <w:p w14:paraId="33C90554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1995" w:type="pct"/>
          </w:tcPr>
          <w:p w14:paraId="41DE38AA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795" w:type="pct"/>
          </w:tcPr>
          <w:p w14:paraId="35931102" w14:textId="775AA5AE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50C7F" w:rsidRPr="009F70D8" w14:paraId="48A0F91A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3311B030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</w:tr>
      <w:tr w:rsidR="00250C7F" w:rsidRPr="009F70D8" w14:paraId="70992572" w14:textId="77777777" w:rsidTr="00250C7F">
        <w:trPr>
          <w:jc w:val="center"/>
        </w:trPr>
        <w:tc>
          <w:tcPr>
            <w:tcW w:w="2210" w:type="pct"/>
          </w:tcPr>
          <w:p w14:paraId="62814837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1995" w:type="pct"/>
          </w:tcPr>
          <w:p w14:paraId="14BC43CB" w14:textId="77777777" w:rsidR="00250C7F" w:rsidRPr="009F70D8" w:rsidRDefault="00250C7F" w:rsidP="00250C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795" w:type="pct"/>
          </w:tcPr>
          <w:p w14:paraId="25029EF7" w14:textId="108A2401" w:rsidR="00250C7F" w:rsidRPr="009F70D8" w:rsidRDefault="00671103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-</w:t>
            </w:r>
            <w:r w:rsidR="00354790">
              <w:rPr>
                <w:rFonts w:ascii="Times New Roman" w:hAnsi="Times New Roman" w:cs="Times New Roman"/>
                <w:sz w:val="24"/>
                <w:szCs w:val="24"/>
              </w:rPr>
              <w:t>22 Results</w:t>
            </w:r>
          </w:p>
        </w:tc>
      </w:tr>
      <w:tr w:rsidR="00250C7F" w:rsidRPr="009F70D8" w14:paraId="3A825732" w14:textId="77777777" w:rsidTr="00250C7F">
        <w:trPr>
          <w:jc w:val="center"/>
        </w:trPr>
        <w:tc>
          <w:tcPr>
            <w:tcW w:w="2210" w:type="pct"/>
          </w:tcPr>
          <w:p w14:paraId="3E3E7DB3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55661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1995" w:type="pct"/>
          </w:tcPr>
          <w:p w14:paraId="7E691C75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795" w:type="pct"/>
          </w:tcPr>
          <w:p w14:paraId="778B6A85" w14:textId="0AE4A294" w:rsidR="00250C7F" w:rsidRPr="009F70D8" w:rsidRDefault="00550B5B" w:rsidP="00C55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-22 Results</w:t>
            </w:r>
          </w:p>
        </w:tc>
      </w:tr>
      <w:tr w:rsidR="00250C7F" w:rsidRPr="009F70D8" w14:paraId="161B63C1" w14:textId="77777777" w:rsidTr="00250C7F">
        <w:trPr>
          <w:jc w:val="center"/>
        </w:trPr>
        <w:tc>
          <w:tcPr>
            <w:tcW w:w="2210" w:type="pct"/>
          </w:tcPr>
          <w:p w14:paraId="3557DBC7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1995" w:type="pct"/>
          </w:tcPr>
          <w:p w14:paraId="06972721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795" w:type="pct"/>
          </w:tcPr>
          <w:p w14:paraId="01C24D48" w14:textId="4C064A5F" w:rsidR="00250C7F" w:rsidRPr="009F70D8" w:rsidRDefault="00550B5B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529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2 Results</w:t>
            </w:r>
          </w:p>
        </w:tc>
      </w:tr>
      <w:tr w:rsidR="00250C7F" w:rsidRPr="009F70D8" w14:paraId="29845D6D" w14:textId="77777777" w:rsidTr="00250C7F">
        <w:trPr>
          <w:jc w:val="center"/>
        </w:trPr>
        <w:tc>
          <w:tcPr>
            <w:tcW w:w="2210" w:type="pct"/>
          </w:tcPr>
          <w:p w14:paraId="33CE971E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1995" w:type="pct"/>
          </w:tcPr>
          <w:p w14:paraId="178826A1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795" w:type="pct"/>
          </w:tcPr>
          <w:p w14:paraId="73DE12CE" w14:textId="2654122D" w:rsidR="00250C7F" w:rsidRPr="009F70D8" w:rsidRDefault="00B5295A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9-22 Results</w:t>
            </w:r>
          </w:p>
        </w:tc>
      </w:tr>
    </w:tbl>
    <w:p w14:paraId="7C2B4AAB" w14:textId="02E31833" w:rsidR="00ED0960" w:rsidRPr="002A1B12" w:rsidRDefault="00ED0960" w:rsidP="009F70D8">
      <w:pPr>
        <w:spacing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bidi="ar-SA"/>
        </w:rPr>
      </w:pPr>
    </w:p>
    <w:sectPr w:rsidR="00ED0960" w:rsidRPr="002A1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00472"/>
    <w:multiLevelType w:val="hybridMultilevel"/>
    <w:tmpl w:val="F5A436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883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NTY0sDC0MDA2s7BU0lEKTi0uzszPAykwqgUA9OxpZSwAAAA="/>
  </w:docVars>
  <w:rsids>
    <w:rsidRoot w:val="007B09F2"/>
    <w:rsid w:val="00011127"/>
    <w:rsid w:val="00011DD9"/>
    <w:rsid w:val="000817FE"/>
    <w:rsid w:val="000B6C48"/>
    <w:rsid w:val="00121E54"/>
    <w:rsid w:val="001A6617"/>
    <w:rsid w:val="001C0037"/>
    <w:rsid w:val="00201315"/>
    <w:rsid w:val="002046B8"/>
    <w:rsid w:val="00216668"/>
    <w:rsid w:val="00250C7F"/>
    <w:rsid w:val="002A1B12"/>
    <w:rsid w:val="002C620A"/>
    <w:rsid w:val="00320AEE"/>
    <w:rsid w:val="00336FA2"/>
    <w:rsid w:val="00354790"/>
    <w:rsid w:val="003937DB"/>
    <w:rsid w:val="003C3E62"/>
    <w:rsid w:val="00421615"/>
    <w:rsid w:val="004225C1"/>
    <w:rsid w:val="00442693"/>
    <w:rsid w:val="004570EC"/>
    <w:rsid w:val="004B2DB0"/>
    <w:rsid w:val="004C38EC"/>
    <w:rsid w:val="004E537E"/>
    <w:rsid w:val="004E7814"/>
    <w:rsid w:val="00505451"/>
    <w:rsid w:val="005140A1"/>
    <w:rsid w:val="00530F0E"/>
    <w:rsid w:val="00550B5B"/>
    <w:rsid w:val="00563E38"/>
    <w:rsid w:val="00592EEA"/>
    <w:rsid w:val="005E5228"/>
    <w:rsid w:val="005F1521"/>
    <w:rsid w:val="00663970"/>
    <w:rsid w:val="00664BDC"/>
    <w:rsid w:val="00671103"/>
    <w:rsid w:val="00677C71"/>
    <w:rsid w:val="00680E56"/>
    <w:rsid w:val="00685D27"/>
    <w:rsid w:val="006C4F7C"/>
    <w:rsid w:val="006E2092"/>
    <w:rsid w:val="007001FC"/>
    <w:rsid w:val="00741A92"/>
    <w:rsid w:val="00773825"/>
    <w:rsid w:val="00775A15"/>
    <w:rsid w:val="00777F57"/>
    <w:rsid w:val="007A6CF6"/>
    <w:rsid w:val="007B09F2"/>
    <w:rsid w:val="007F1510"/>
    <w:rsid w:val="007F315B"/>
    <w:rsid w:val="00814D69"/>
    <w:rsid w:val="008233A2"/>
    <w:rsid w:val="00856092"/>
    <w:rsid w:val="008B3B5E"/>
    <w:rsid w:val="0093488C"/>
    <w:rsid w:val="009372E5"/>
    <w:rsid w:val="00944ED1"/>
    <w:rsid w:val="00963500"/>
    <w:rsid w:val="00991B49"/>
    <w:rsid w:val="009957F0"/>
    <w:rsid w:val="009A5BC3"/>
    <w:rsid w:val="009D6BE7"/>
    <w:rsid w:val="009E0C39"/>
    <w:rsid w:val="009E143D"/>
    <w:rsid w:val="009F70D8"/>
    <w:rsid w:val="00A6154E"/>
    <w:rsid w:val="00A73F3A"/>
    <w:rsid w:val="00AD025A"/>
    <w:rsid w:val="00B5295A"/>
    <w:rsid w:val="00B76075"/>
    <w:rsid w:val="00B8008C"/>
    <w:rsid w:val="00C06BFB"/>
    <w:rsid w:val="00C26346"/>
    <w:rsid w:val="00C55661"/>
    <w:rsid w:val="00C73C70"/>
    <w:rsid w:val="00CB752C"/>
    <w:rsid w:val="00CC704C"/>
    <w:rsid w:val="00CF0539"/>
    <w:rsid w:val="00CF56AB"/>
    <w:rsid w:val="00DC1196"/>
    <w:rsid w:val="00E268C1"/>
    <w:rsid w:val="00E27688"/>
    <w:rsid w:val="00E423CE"/>
    <w:rsid w:val="00E634FB"/>
    <w:rsid w:val="00E7508A"/>
    <w:rsid w:val="00ED0397"/>
    <w:rsid w:val="00ED0960"/>
    <w:rsid w:val="00ED1ECB"/>
    <w:rsid w:val="00EF4080"/>
    <w:rsid w:val="00F0417F"/>
    <w:rsid w:val="00F8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EAFBE"/>
  <w15:docId w15:val="{4DA41DC6-D0FC-41E6-B281-BA7A9891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5C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9F2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09F2"/>
    <w:rPr>
      <w:rFonts w:ascii="Times New Roman" w:eastAsiaTheme="majorEastAsia" w:hAnsi="Times New Roman" w:cstheme="majorBidi"/>
      <w:b/>
      <w:bCs/>
      <w:sz w:val="24"/>
      <w:szCs w:val="26"/>
      <w:lang w:bidi="ar-SA"/>
    </w:rPr>
  </w:style>
  <w:style w:type="paragraph" w:styleId="ListParagraph">
    <w:name w:val="List Paragraph"/>
    <w:basedOn w:val="Normal"/>
    <w:uiPriority w:val="34"/>
    <w:qFormat/>
    <w:rsid w:val="007B09F2"/>
    <w:pPr>
      <w:ind w:left="720"/>
      <w:contextualSpacing/>
    </w:pPr>
  </w:style>
  <w:style w:type="table" w:styleId="TableGrid">
    <w:name w:val="Table Grid"/>
    <w:basedOn w:val="TableNormal"/>
    <w:uiPriority w:val="59"/>
    <w:rsid w:val="007B09F2"/>
    <w:pPr>
      <w:spacing w:after="0" w:line="240" w:lineRule="auto"/>
    </w:pPr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09F2"/>
    <w:pPr>
      <w:spacing w:line="240" w:lineRule="auto"/>
      <w:jc w:val="center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F2"/>
    <w:rPr>
      <w:rFonts w:ascii="Tahoma" w:eastAsiaTheme="minorEastAsia" w:hAnsi="Tahoma" w:cs="Tahoma"/>
      <w:sz w:val="16"/>
      <w:szCs w:val="16"/>
    </w:rPr>
  </w:style>
  <w:style w:type="paragraph" w:customStyle="1" w:styleId="Default">
    <w:name w:val="Default"/>
    <w:rsid w:val="009F70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EF73D3DE9D44582476894D58A291E" ma:contentTypeVersion="16" ma:contentTypeDescription="Create a new document." ma:contentTypeScope="" ma:versionID="44d41b94cc6f33fedd3cf0162d54caf0">
  <xsd:schema xmlns:xsd="http://www.w3.org/2001/XMLSchema" xmlns:xs="http://www.w3.org/2001/XMLSchema" xmlns:p="http://schemas.microsoft.com/office/2006/metadata/properties" xmlns:ns2="2eb6d7d4-5a07-499d-808f-4beeb2b2c8b6" xmlns:ns3="221368a7-d63b-4a10-80b1-8ced266772d9" targetNamespace="http://schemas.microsoft.com/office/2006/metadata/properties" ma:root="true" ma:fieldsID="29c3d16e18c0dc34bfdf783d67327e0a" ns2:_="" ns3:_="">
    <xsd:import namespace="2eb6d7d4-5a07-499d-808f-4beeb2b2c8b6"/>
    <xsd:import namespace="221368a7-d63b-4a10-80b1-8ced266772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6d7d4-5a07-499d-808f-4beeb2b2c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1368a7-d63b-4a10-80b1-8ced266772d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76f8b68-c783-44b1-940b-f5bbb3fdce5b}" ma:internalName="TaxCatchAll" ma:showField="CatchAllData" ma:web="221368a7-d63b-4a10-80b1-8ced266772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1368a7-d63b-4a10-80b1-8ced266772d9" xsi:nil="true"/>
    <lcf76f155ced4ddcb4097134ff3c332f xmlns="2eb6d7d4-5a07-499d-808f-4beeb2b2c8b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3A9AFFE-B1F5-40B0-AE91-29C0A3A1C255}"/>
</file>

<file path=customXml/itemProps2.xml><?xml version="1.0" encoding="utf-8"?>
<ds:datastoreItem xmlns:ds="http://schemas.openxmlformats.org/officeDocument/2006/customXml" ds:itemID="{1B7B91D6-5D6E-4F71-964B-D701ED1FC211}"/>
</file>

<file path=customXml/itemProps3.xml><?xml version="1.0" encoding="utf-8"?>
<ds:datastoreItem xmlns:ds="http://schemas.openxmlformats.org/officeDocument/2006/customXml" ds:itemID="{A331B6C6-E232-4B34-90D3-AF985DCFFC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ma</dc:creator>
  <cp:lastModifiedBy>Laura McGowan</cp:lastModifiedBy>
  <cp:revision>42</cp:revision>
  <dcterms:created xsi:type="dcterms:W3CDTF">2024-06-04T17:54:00Z</dcterms:created>
  <dcterms:modified xsi:type="dcterms:W3CDTF">2024-06-0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EF73D3DE9D44582476894D58A291E</vt:lpwstr>
  </property>
</Properties>
</file>